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D012D" w14:textId="77777777" w:rsidR="00773D7E" w:rsidRPr="00C12573" w:rsidRDefault="00773D7E" w:rsidP="00773D7E">
      <w:pPr>
        <w:spacing w:line="480" w:lineRule="auto"/>
      </w:pPr>
      <w:r>
        <w:t>S2 Table</w:t>
      </w:r>
      <w:r w:rsidRPr="00C12573">
        <w:t xml:space="preserve">. Demographics of mothers sampled. </w:t>
      </w:r>
    </w:p>
    <w:p w14:paraId="38D31BC7" w14:textId="77777777" w:rsidR="00773D7E" w:rsidRPr="00C12573" w:rsidRDefault="00773D7E" w:rsidP="00773D7E">
      <w:pPr>
        <w:spacing w:line="480" w:lineRule="auto"/>
      </w:pPr>
    </w:p>
    <w:tbl>
      <w:tblPr>
        <w:tblW w:w="35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300"/>
      </w:tblGrid>
      <w:tr w:rsidR="00773D7E" w:rsidRPr="00C12573" w14:paraId="3AEEDDF7" w14:textId="77777777" w:rsidTr="002459F2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6182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8540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Count</w:t>
            </w:r>
          </w:p>
        </w:tc>
      </w:tr>
      <w:tr w:rsidR="00773D7E" w:rsidRPr="00C12573" w14:paraId="5C52898D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DEA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M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CB42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773D7E" w:rsidRPr="00C12573" w14:paraId="723D3626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99C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2B63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773D7E" w:rsidRPr="00C12573" w14:paraId="55AA82C8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10F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Nose Sw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CA9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773D7E" w:rsidRPr="00C12573" w14:paraId="15D2FEEB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85F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Throat Sw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85B2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773D7E" w:rsidRPr="00C12573" w14:paraId="5C0E6DAA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D95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Mother of c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7086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773D7E" w:rsidRPr="00C12573" w14:paraId="0B90F7FF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FA4F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Mother of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8396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73D7E" w:rsidRPr="00C12573" w14:paraId="684C2E87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7B2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Sm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FB22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773D7E" w:rsidRPr="00C12573" w14:paraId="3A51578A" w14:textId="77777777" w:rsidTr="002459F2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CF87" w14:textId="77777777" w:rsidR="00773D7E" w:rsidRPr="00C12573" w:rsidRDefault="00773D7E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Breas</w:t>
            </w:r>
            <w:bookmarkStart w:id="0" w:name="_GoBack"/>
            <w:bookmarkEnd w:id="0"/>
            <w:r w:rsidRPr="00C12573">
              <w:rPr>
                <w:rFonts w:eastAsia="Times New Roman" w:cs="Times New Roman"/>
                <w:color w:val="000000"/>
              </w:rPr>
              <w:t xml:space="preserve">tfe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49C1" w14:textId="77777777" w:rsidR="00773D7E" w:rsidRPr="00C12573" w:rsidRDefault="00773D7E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8</w:t>
            </w:r>
          </w:p>
        </w:tc>
      </w:tr>
    </w:tbl>
    <w:p w14:paraId="5D982E96" w14:textId="77777777" w:rsidR="00773D7E" w:rsidRPr="00C12573" w:rsidRDefault="00773D7E" w:rsidP="00773D7E">
      <w:pPr>
        <w:spacing w:line="480" w:lineRule="auto"/>
      </w:pPr>
    </w:p>
    <w:p w14:paraId="32400816" w14:textId="77777777" w:rsidR="00311B91" w:rsidRDefault="00773D7E"/>
    <w:sectPr w:rsidR="00311B91" w:rsidSect="001419A4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D7E"/>
    <w:rsid w:val="000C023E"/>
    <w:rsid w:val="001419A4"/>
    <w:rsid w:val="0017544F"/>
    <w:rsid w:val="002A0537"/>
    <w:rsid w:val="004C5793"/>
    <w:rsid w:val="0050071E"/>
    <w:rsid w:val="005A78BC"/>
    <w:rsid w:val="0064354D"/>
    <w:rsid w:val="00712EC5"/>
    <w:rsid w:val="00747B18"/>
    <w:rsid w:val="00751E77"/>
    <w:rsid w:val="00773D7E"/>
    <w:rsid w:val="00796EA1"/>
    <w:rsid w:val="007D5876"/>
    <w:rsid w:val="008D5304"/>
    <w:rsid w:val="008D570B"/>
    <w:rsid w:val="00A538FD"/>
    <w:rsid w:val="00A5483A"/>
    <w:rsid w:val="00A8169F"/>
    <w:rsid w:val="00B0394B"/>
    <w:rsid w:val="00B05AA4"/>
    <w:rsid w:val="00CF2B28"/>
    <w:rsid w:val="00F0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3B2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3D7E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Macintosh Word</Application>
  <DocSecurity>0</DocSecurity>
  <Lines>1</Lines>
  <Paragraphs>1</Paragraphs>
  <ScaleCrop>false</ScaleCrop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13T14:30:00Z</dcterms:created>
  <dcterms:modified xsi:type="dcterms:W3CDTF">2017-12-13T14:31:00Z</dcterms:modified>
</cp:coreProperties>
</file>